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62FA28" w14:textId="06F8D8D4" w:rsidR="00E949BC" w:rsidRPr="008D5A10" w:rsidRDefault="00253385" w:rsidP="00E949BC">
      <w:pPr>
        <w:snapToGrid w:val="0"/>
        <w:spacing w:line="480" w:lineRule="auto"/>
        <w:contextualSpacing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8D5A1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2 </w:t>
      </w:r>
      <w:r w:rsidR="00E949BC" w:rsidRPr="008D5A10">
        <w:rPr>
          <w:rFonts w:ascii="Arial" w:hAnsi="Arial" w:cs="Arial"/>
          <w:b/>
          <w:bCs/>
          <w:color w:val="000000" w:themeColor="text1"/>
          <w:sz w:val="22"/>
          <w:szCs w:val="22"/>
        </w:rPr>
        <w:t>Table: Frequency of different forms of CL by age group</w:t>
      </w:r>
    </w:p>
    <w:tbl>
      <w:tblPr>
        <w:tblStyle w:val="TableGrid"/>
        <w:tblW w:w="7490" w:type="dxa"/>
        <w:tblLook w:val="04A0" w:firstRow="1" w:lastRow="0" w:firstColumn="1" w:lastColumn="0" w:noHBand="0" w:noVBand="1"/>
      </w:tblPr>
      <w:tblGrid>
        <w:gridCol w:w="1109"/>
        <w:gridCol w:w="982"/>
        <w:gridCol w:w="964"/>
        <w:gridCol w:w="693"/>
        <w:gridCol w:w="847"/>
        <w:gridCol w:w="847"/>
        <w:gridCol w:w="1062"/>
        <w:gridCol w:w="986"/>
      </w:tblGrid>
      <w:tr w:rsidR="00E949BC" w:rsidRPr="008D5A10" w14:paraId="77F89011" w14:textId="77777777" w:rsidTr="00C139BD">
        <w:tc>
          <w:tcPr>
            <w:tcW w:w="1109" w:type="dxa"/>
          </w:tcPr>
          <w:p w14:paraId="5923DA53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hildren</w:t>
            </w:r>
          </w:p>
        </w:tc>
        <w:tc>
          <w:tcPr>
            <w:tcW w:w="982" w:type="dxa"/>
          </w:tcPr>
          <w:p w14:paraId="4F7B946B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 LCL</w:t>
            </w:r>
          </w:p>
          <w:p w14:paraId="52F9A6C9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n)</w:t>
            </w:r>
          </w:p>
        </w:tc>
        <w:tc>
          <w:tcPr>
            <w:tcW w:w="964" w:type="dxa"/>
          </w:tcPr>
          <w:p w14:paraId="4E8045A9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 LCL</w:t>
            </w:r>
          </w:p>
          <w:p w14:paraId="29FD39AA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n)</w:t>
            </w:r>
          </w:p>
        </w:tc>
        <w:tc>
          <w:tcPr>
            <w:tcW w:w="693" w:type="dxa"/>
          </w:tcPr>
          <w:p w14:paraId="7299FD5B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CL</w:t>
            </w:r>
          </w:p>
          <w:p w14:paraId="18997AA8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n)</w:t>
            </w:r>
          </w:p>
        </w:tc>
        <w:tc>
          <w:tcPr>
            <w:tcW w:w="847" w:type="dxa"/>
          </w:tcPr>
          <w:p w14:paraId="53033667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CL</w:t>
            </w:r>
          </w:p>
          <w:p w14:paraId="3D4AF02D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n)</w:t>
            </w:r>
          </w:p>
        </w:tc>
        <w:tc>
          <w:tcPr>
            <w:tcW w:w="847" w:type="dxa"/>
          </w:tcPr>
          <w:p w14:paraId="7EECB141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RCL</w:t>
            </w:r>
          </w:p>
          <w:p w14:paraId="595912AF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n)</w:t>
            </w:r>
          </w:p>
        </w:tc>
        <w:tc>
          <w:tcPr>
            <w:tcW w:w="1062" w:type="dxa"/>
          </w:tcPr>
          <w:p w14:paraId="492E9805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ultiple CL (n)</w:t>
            </w:r>
          </w:p>
        </w:tc>
        <w:tc>
          <w:tcPr>
            <w:tcW w:w="986" w:type="dxa"/>
          </w:tcPr>
          <w:p w14:paraId="1B8AC67E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otal</w:t>
            </w:r>
          </w:p>
          <w:p w14:paraId="35ED9EF9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n)</w:t>
            </w:r>
          </w:p>
        </w:tc>
      </w:tr>
      <w:tr w:rsidR="00E949BC" w:rsidRPr="008D5A10" w14:paraId="1359C9B6" w14:textId="77777777" w:rsidTr="00C139BD">
        <w:tc>
          <w:tcPr>
            <w:tcW w:w="1109" w:type="dxa"/>
          </w:tcPr>
          <w:p w14:paraId="15BBE5AC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0-9</w:t>
            </w:r>
          </w:p>
        </w:tc>
        <w:tc>
          <w:tcPr>
            <w:tcW w:w="982" w:type="dxa"/>
          </w:tcPr>
          <w:p w14:paraId="6466B6F2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964" w:type="dxa"/>
          </w:tcPr>
          <w:p w14:paraId="53855C59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693" w:type="dxa"/>
          </w:tcPr>
          <w:p w14:paraId="3E349487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847" w:type="dxa"/>
          </w:tcPr>
          <w:p w14:paraId="0232E2DA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47" w:type="dxa"/>
          </w:tcPr>
          <w:p w14:paraId="75357692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62" w:type="dxa"/>
          </w:tcPr>
          <w:p w14:paraId="1F12B3C8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986" w:type="dxa"/>
          </w:tcPr>
          <w:p w14:paraId="2B87C9E9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62</w:t>
            </w:r>
          </w:p>
        </w:tc>
      </w:tr>
      <w:tr w:rsidR="00E949BC" w:rsidRPr="008D5A10" w14:paraId="3D819B85" w14:textId="77777777" w:rsidTr="00C139BD">
        <w:tc>
          <w:tcPr>
            <w:tcW w:w="1109" w:type="dxa"/>
          </w:tcPr>
          <w:p w14:paraId="769C0B54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10-17</w:t>
            </w:r>
          </w:p>
        </w:tc>
        <w:tc>
          <w:tcPr>
            <w:tcW w:w="982" w:type="dxa"/>
          </w:tcPr>
          <w:p w14:paraId="5B6B88E7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964" w:type="dxa"/>
          </w:tcPr>
          <w:p w14:paraId="476FFBA1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693" w:type="dxa"/>
          </w:tcPr>
          <w:p w14:paraId="2E15370A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847" w:type="dxa"/>
          </w:tcPr>
          <w:p w14:paraId="7EED5584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47" w:type="dxa"/>
          </w:tcPr>
          <w:p w14:paraId="71F6B5D1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62" w:type="dxa"/>
          </w:tcPr>
          <w:p w14:paraId="20A9FF59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986" w:type="dxa"/>
          </w:tcPr>
          <w:p w14:paraId="34B5CCE1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77</w:t>
            </w:r>
          </w:p>
        </w:tc>
      </w:tr>
      <w:tr w:rsidR="00E949BC" w:rsidRPr="008D5A10" w14:paraId="0446BB83" w14:textId="77777777" w:rsidTr="00C139BD">
        <w:tc>
          <w:tcPr>
            <w:tcW w:w="1109" w:type="dxa"/>
          </w:tcPr>
          <w:p w14:paraId="3038179B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dults</w:t>
            </w:r>
          </w:p>
        </w:tc>
        <w:tc>
          <w:tcPr>
            <w:tcW w:w="982" w:type="dxa"/>
          </w:tcPr>
          <w:p w14:paraId="72EE6A6D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 LCL</w:t>
            </w:r>
          </w:p>
          <w:p w14:paraId="3F75BEA0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n)</w:t>
            </w:r>
          </w:p>
        </w:tc>
        <w:tc>
          <w:tcPr>
            <w:tcW w:w="964" w:type="dxa"/>
          </w:tcPr>
          <w:p w14:paraId="231ED0AD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 LCL</w:t>
            </w:r>
          </w:p>
          <w:p w14:paraId="70383A70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n)</w:t>
            </w:r>
          </w:p>
        </w:tc>
        <w:tc>
          <w:tcPr>
            <w:tcW w:w="693" w:type="dxa"/>
          </w:tcPr>
          <w:p w14:paraId="3826C05E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CL</w:t>
            </w:r>
          </w:p>
          <w:p w14:paraId="41AE9C5B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n)</w:t>
            </w:r>
          </w:p>
        </w:tc>
        <w:tc>
          <w:tcPr>
            <w:tcW w:w="847" w:type="dxa"/>
          </w:tcPr>
          <w:p w14:paraId="62B13077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CL</w:t>
            </w:r>
          </w:p>
          <w:p w14:paraId="429D242A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n)</w:t>
            </w:r>
          </w:p>
        </w:tc>
        <w:tc>
          <w:tcPr>
            <w:tcW w:w="847" w:type="dxa"/>
          </w:tcPr>
          <w:p w14:paraId="21813E6B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RCL</w:t>
            </w:r>
          </w:p>
          <w:p w14:paraId="76445C92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n)</w:t>
            </w:r>
          </w:p>
        </w:tc>
        <w:tc>
          <w:tcPr>
            <w:tcW w:w="1062" w:type="dxa"/>
          </w:tcPr>
          <w:p w14:paraId="37A034BE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ultiple CL (n)</w:t>
            </w:r>
          </w:p>
        </w:tc>
        <w:tc>
          <w:tcPr>
            <w:tcW w:w="986" w:type="dxa"/>
          </w:tcPr>
          <w:p w14:paraId="18141F7D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otal</w:t>
            </w:r>
          </w:p>
          <w:p w14:paraId="5708B64E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n)</w:t>
            </w:r>
          </w:p>
        </w:tc>
      </w:tr>
      <w:tr w:rsidR="00E949BC" w:rsidRPr="008D5A10" w14:paraId="3CAC3D61" w14:textId="77777777" w:rsidTr="00C139BD">
        <w:tc>
          <w:tcPr>
            <w:tcW w:w="1109" w:type="dxa"/>
          </w:tcPr>
          <w:p w14:paraId="289436A8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18-29</w:t>
            </w:r>
          </w:p>
        </w:tc>
        <w:tc>
          <w:tcPr>
            <w:tcW w:w="982" w:type="dxa"/>
          </w:tcPr>
          <w:p w14:paraId="590188FF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964" w:type="dxa"/>
          </w:tcPr>
          <w:p w14:paraId="2AF180CB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693" w:type="dxa"/>
          </w:tcPr>
          <w:p w14:paraId="0DE6C3A4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847" w:type="dxa"/>
          </w:tcPr>
          <w:p w14:paraId="68EC2086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47" w:type="dxa"/>
          </w:tcPr>
          <w:p w14:paraId="45A8AC7D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14:paraId="72EE2241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86" w:type="dxa"/>
          </w:tcPr>
          <w:p w14:paraId="34A51891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92</w:t>
            </w:r>
          </w:p>
        </w:tc>
      </w:tr>
      <w:tr w:rsidR="00E949BC" w:rsidRPr="008D5A10" w14:paraId="4F3122FC" w14:textId="77777777" w:rsidTr="00C139BD">
        <w:tc>
          <w:tcPr>
            <w:tcW w:w="1109" w:type="dxa"/>
          </w:tcPr>
          <w:p w14:paraId="36BB8FC0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30-39</w:t>
            </w:r>
          </w:p>
        </w:tc>
        <w:tc>
          <w:tcPr>
            <w:tcW w:w="982" w:type="dxa"/>
          </w:tcPr>
          <w:p w14:paraId="54868699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964" w:type="dxa"/>
          </w:tcPr>
          <w:p w14:paraId="47E69138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693" w:type="dxa"/>
          </w:tcPr>
          <w:p w14:paraId="735DF1EC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47" w:type="dxa"/>
          </w:tcPr>
          <w:p w14:paraId="7616F01B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47" w:type="dxa"/>
          </w:tcPr>
          <w:p w14:paraId="690621EF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62" w:type="dxa"/>
          </w:tcPr>
          <w:p w14:paraId="2B50BDD8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86" w:type="dxa"/>
          </w:tcPr>
          <w:p w14:paraId="538FD026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28</w:t>
            </w:r>
          </w:p>
        </w:tc>
      </w:tr>
      <w:tr w:rsidR="00E949BC" w:rsidRPr="008D5A10" w14:paraId="647E12E8" w14:textId="77777777" w:rsidTr="00C139BD">
        <w:tc>
          <w:tcPr>
            <w:tcW w:w="1109" w:type="dxa"/>
          </w:tcPr>
          <w:p w14:paraId="2B180DF1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40-49</w:t>
            </w:r>
          </w:p>
        </w:tc>
        <w:tc>
          <w:tcPr>
            <w:tcW w:w="982" w:type="dxa"/>
          </w:tcPr>
          <w:p w14:paraId="54DB9BB5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964" w:type="dxa"/>
          </w:tcPr>
          <w:p w14:paraId="07F161B3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693" w:type="dxa"/>
          </w:tcPr>
          <w:p w14:paraId="523DB591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847" w:type="dxa"/>
          </w:tcPr>
          <w:p w14:paraId="246B5597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47" w:type="dxa"/>
          </w:tcPr>
          <w:p w14:paraId="44BF5A7F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14:paraId="7BFF8F67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86" w:type="dxa"/>
          </w:tcPr>
          <w:p w14:paraId="162D5762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39</w:t>
            </w:r>
          </w:p>
        </w:tc>
      </w:tr>
      <w:tr w:rsidR="00E949BC" w:rsidRPr="008D5A10" w14:paraId="6D0B509A" w14:textId="77777777" w:rsidTr="00C139BD">
        <w:tc>
          <w:tcPr>
            <w:tcW w:w="1109" w:type="dxa"/>
          </w:tcPr>
          <w:p w14:paraId="53A832FC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50-59</w:t>
            </w:r>
          </w:p>
        </w:tc>
        <w:tc>
          <w:tcPr>
            <w:tcW w:w="982" w:type="dxa"/>
          </w:tcPr>
          <w:p w14:paraId="76B8CC2E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964" w:type="dxa"/>
          </w:tcPr>
          <w:p w14:paraId="2A7DEA5D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693" w:type="dxa"/>
          </w:tcPr>
          <w:p w14:paraId="3B94A99B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847" w:type="dxa"/>
          </w:tcPr>
          <w:p w14:paraId="513B8583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47" w:type="dxa"/>
          </w:tcPr>
          <w:p w14:paraId="737DC323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14:paraId="3AB3F9AB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86" w:type="dxa"/>
          </w:tcPr>
          <w:p w14:paraId="257DFACD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28</w:t>
            </w:r>
          </w:p>
        </w:tc>
      </w:tr>
      <w:tr w:rsidR="00E949BC" w:rsidRPr="008D5A10" w14:paraId="7FEE6BB3" w14:textId="77777777" w:rsidTr="00C139BD">
        <w:tc>
          <w:tcPr>
            <w:tcW w:w="1109" w:type="dxa"/>
          </w:tcPr>
          <w:p w14:paraId="662024BF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60-69</w:t>
            </w:r>
          </w:p>
        </w:tc>
        <w:tc>
          <w:tcPr>
            <w:tcW w:w="982" w:type="dxa"/>
          </w:tcPr>
          <w:p w14:paraId="7A2E9683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964" w:type="dxa"/>
          </w:tcPr>
          <w:p w14:paraId="68512BB4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693" w:type="dxa"/>
          </w:tcPr>
          <w:p w14:paraId="0D068BDC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47" w:type="dxa"/>
          </w:tcPr>
          <w:p w14:paraId="4F3026E0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47" w:type="dxa"/>
          </w:tcPr>
          <w:p w14:paraId="055042CF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14:paraId="731FB419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86" w:type="dxa"/>
          </w:tcPr>
          <w:p w14:paraId="224D0610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16</w:t>
            </w:r>
          </w:p>
        </w:tc>
      </w:tr>
      <w:tr w:rsidR="00E949BC" w:rsidRPr="008D5A10" w14:paraId="2FD6E2E2" w14:textId="77777777" w:rsidTr="00C139BD">
        <w:tc>
          <w:tcPr>
            <w:tcW w:w="1109" w:type="dxa"/>
          </w:tcPr>
          <w:p w14:paraId="78A6B4B3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70-79</w:t>
            </w:r>
          </w:p>
        </w:tc>
        <w:tc>
          <w:tcPr>
            <w:tcW w:w="982" w:type="dxa"/>
          </w:tcPr>
          <w:p w14:paraId="2E6F2ED7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64" w:type="dxa"/>
          </w:tcPr>
          <w:p w14:paraId="7A64B2A9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93" w:type="dxa"/>
          </w:tcPr>
          <w:p w14:paraId="04270552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47" w:type="dxa"/>
          </w:tcPr>
          <w:p w14:paraId="6803BAEE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47" w:type="dxa"/>
          </w:tcPr>
          <w:p w14:paraId="722739BD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14:paraId="65DEFC79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86" w:type="dxa"/>
          </w:tcPr>
          <w:p w14:paraId="36888EB1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</w:tr>
      <w:tr w:rsidR="00E949BC" w:rsidRPr="008D4112" w14:paraId="5F1DA993" w14:textId="77777777" w:rsidTr="00C139BD">
        <w:tc>
          <w:tcPr>
            <w:tcW w:w="1109" w:type="dxa"/>
          </w:tcPr>
          <w:p w14:paraId="61CAD5FC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80-89</w:t>
            </w:r>
          </w:p>
        </w:tc>
        <w:tc>
          <w:tcPr>
            <w:tcW w:w="982" w:type="dxa"/>
          </w:tcPr>
          <w:p w14:paraId="3D80153D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64" w:type="dxa"/>
          </w:tcPr>
          <w:p w14:paraId="75BBA630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93" w:type="dxa"/>
          </w:tcPr>
          <w:p w14:paraId="3AE38842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47" w:type="dxa"/>
          </w:tcPr>
          <w:p w14:paraId="45EF1961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47" w:type="dxa"/>
          </w:tcPr>
          <w:p w14:paraId="00AD6A12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62" w:type="dxa"/>
          </w:tcPr>
          <w:p w14:paraId="17CAE120" w14:textId="77777777" w:rsidR="00E949BC" w:rsidRPr="008D5A10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86" w:type="dxa"/>
          </w:tcPr>
          <w:p w14:paraId="5D2B3F06" w14:textId="77777777" w:rsidR="00E949BC" w:rsidRPr="008D4112" w:rsidRDefault="00E949BC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5A10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bookmarkStart w:id="0" w:name="_GoBack"/>
            <w:bookmarkEnd w:id="0"/>
          </w:p>
        </w:tc>
      </w:tr>
    </w:tbl>
    <w:p w14:paraId="790F0BA7" w14:textId="16440B8C" w:rsidR="00115C66" w:rsidRDefault="00115C66"/>
    <w:sectPr w:rsidR="00115C66" w:rsidSect="00030BB4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C6B"/>
    <w:rsid w:val="00013B31"/>
    <w:rsid w:val="00022CC3"/>
    <w:rsid w:val="00030BB4"/>
    <w:rsid w:val="0003456A"/>
    <w:rsid w:val="0004438D"/>
    <w:rsid w:val="000466AC"/>
    <w:rsid w:val="000B6BBE"/>
    <w:rsid w:val="000C3DB8"/>
    <w:rsid w:val="000E71A5"/>
    <w:rsid w:val="00115C66"/>
    <w:rsid w:val="001773BA"/>
    <w:rsid w:val="001B1F67"/>
    <w:rsid w:val="001D0668"/>
    <w:rsid w:val="001E4F48"/>
    <w:rsid w:val="00204493"/>
    <w:rsid w:val="00220AB3"/>
    <w:rsid w:val="00253385"/>
    <w:rsid w:val="00276FEB"/>
    <w:rsid w:val="00292E6E"/>
    <w:rsid w:val="002943AF"/>
    <w:rsid w:val="002A71D7"/>
    <w:rsid w:val="002D4A1D"/>
    <w:rsid w:val="002D6B38"/>
    <w:rsid w:val="00321561"/>
    <w:rsid w:val="00334855"/>
    <w:rsid w:val="003379E1"/>
    <w:rsid w:val="003D0B87"/>
    <w:rsid w:val="00454B89"/>
    <w:rsid w:val="004648E3"/>
    <w:rsid w:val="004711E7"/>
    <w:rsid w:val="00491FDC"/>
    <w:rsid w:val="004C18A4"/>
    <w:rsid w:val="004C5DC0"/>
    <w:rsid w:val="004E3ABD"/>
    <w:rsid w:val="004E3B98"/>
    <w:rsid w:val="00534DD8"/>
    <w:rsid w:val="00553237"/>
    <w:rsid w:val="006136A0"/>
    <w:rsid w:val="00632F22"/>
    <w:rsid w:val="00635B55"/>
    <w:rsid w:val="00647283"/>
    <w:rsid w:val="00656F03"/>
    <w:rsid w:val="006948F8"/>
    <w:rsid w:val="006C7AB7"/>
    <w:rsid w:val="00807273"/>
    <w:rsid w:val="00866045"/>
    <w:rsid w:val="00892CB1"/>
    <w:rsid w:val="008B08DA"/>
    <w:rsid w:val="008D45CF"/>
    <w:rsid w:val="008D5A10"/>
    <w:rsid w:val="008F6376"/>
    <w:rsid w:val="009136B7"/>
    <w:rsid w:val="00934E8B"/>
    <w:rsid w:val="00962F70"/>
    <w:rsid w:val="0098072E"/>
    <w:rsid w:val="00A15D8A"/>
    <w:rsid w:val="00AA5EEE"/>
    <w:rsid w:val="00AD2B1B"/>
    <w:rsid w:val="00B11242"/>
    <w:rsid w:val="00B81DAB"/>
    <w:rsid w:val="00BA32E7"/>
    <w:rsid w:val="00BB34A0"/>
    <w:rsid w:val="00BD5B61"/>
    <w:rsid w:val="00BF334F"/>
    <w:rsid w:val="00C062C6"/>
    <w:rsid w:val="00C06ECB"/>
    <w:rsid w:val="00C11256"/>
    <w:rsid w:val="00C21022"/>
    <w:rsid w:val="00C25B1D"/>
    <w:rsid w:val="00C3368D"/>
    <w:rsid w:val="00C33E0A"/>
    <w:rsid w:val="00C5768A"/>
    <w:rsid w:val="00C86642"/>
    <w:rsid w:val="00CF0F5D"/>
    <w:rsid w:val="00D04263"/>
    <w:rsid w:val="00D35615"/>
    <w:rsid w:val="00DA0482"/>
    <w:rsid w:val="00DE57D2"/>
    <w:rsid w:val="00E03C6B"/>
    <w:rsid w:val="00E3571B"/>
    <w:rsid w:val="00E454D2"/>
    <w:rsid w:val="00E949BC"/>
    <w:rsid w:val="00ED7B30"/>
    <w:rsid w:val="00EF6A96"/>
    <w:rsid w:val="00F10EA0"/>
    <w:rsid w:val="00F64D50"/>
    <w:rsid w:val="00F854B9"/>
    <w:rsid w:val="00FD1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ABD17"/>
  <w15:chartTrackingRefBased/>
  <w15:docId w15:val="{65F65949-9F7B-2942-AF38-517B32B92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3C6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E03C6B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E03C6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E03C6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91F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1F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1FDC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1F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1FDC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30B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pf, Pascale</dc:creator>
  <cp:keywords/>
  <dc:description/>
  <cp:lastModifiedBy>Microsoft account</cp:lastModifiedBy>
  <cp:revision>4</cp:revision>
  <dcterms:created xsi:type="dcterms:W3CDTF">2024-07-31T10:43:00Z</dcterms:created>
  <dcterms:modified xsi:type="dcterms:W3CDTF">2024-08-09T08:01:00Z</dcterms:modified>
</cp:coreProperties>
</file>